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upplementary Table. Detailed information for the 55 patients with carcinoma ex pleomorphic adenoma.</w:t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748"/>
        <w:gridCol w:w="760"/>
        <w:gridCol w:w="2142"/>
        <w:gridCol w:w="3900"/>
        <w:gridCol w:w="2630"/>
        <w:gridCol w:w="3903"/>
      </w:tblGrid>
      <w:tr>
        <w:trPr/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e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*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 of previous recurrence</w:t>
            </w:r>
          </w:p>
        </w:tc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ration between initial tumor and current recurrence (Years)</w:t>
            </w:r>
          </w:p>
        </w:tc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stologic type of malignant compon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%</w:t>
            </w:r>
          </w:p>
        </w:tc>
        <w:tc>
          <w:tcPr>
            <w:tcW w:w="390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5715</wp:posOffset>
                      </wp:positionV>
                      <wp:extent cx="934720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470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25pt,0.45pt" to="732.7pt,0.4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SA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SA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 months, died</w:t>
            </w:r>
          </w:p>
        </w:tc>
      </w:tr>
      <w:tr>
        <w:trPr>
          <w:trHeight w:val="90" w:hRule="atLeast"/>
        </w:trPr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months, died</w:t>
            </w:r>
          </w:p>
        </w:tc>
      </w:tr>
      <w:tr>
        <w:trPr>
          <w:trHeight w:val="90" w:hRule="atLeast"/>
        </w:trPr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SA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C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mi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months, died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 months, alive</w:t>
            </w:r>
          </w:p>
        </w:tc>
      </w:tr>
      <w:tr>
        <w:trPr>
          <w:trHeight w:val="90" w:hRule="atLeast"/>
        </w:trPr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5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SA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8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months, alive</w:t>
            </w:r>
          </w:p>
        </w:tc>
      </w:tr>
      <w:tr>
        <w:trPr>
          <w:trHeight w:val="454" w:hRule="atLeast"/>
        </w:trPr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SA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3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 months, alive</w:t>
            </w:r>
          </w:p>
        </w:tc>
      </w:tr>
      <w:tr>
        <w:trPr/>
        <w:tc>
          <w:tcPr>
            <w:tcW w:w="7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</w:t>
            </w:r>
          </w:p>
        </w:tc>
        <w:tc>
          <w:tcPr>
            <w:tcW w:w="39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 months, alive</w:t>
            </w:r>
          </w:p>
        </w:tc>
      </w:tr>
      <w:tr>
        <w:trPr/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</w:t>
            </w:r>
          </w:p>
        </w:tc>
        <w:tc>
          <w:tcPr>
            <w:tcW w:w="39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months, aliv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M: male; F: female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% ACC: adenoid cystic carcinoma; SDC: salivary duct carcinoma; MEC: mucoepidermoid carcinoma; NOSAC: </w:t>
      </w:r>
      <w:r>
        <w:rPr>
          <w:rFonts w:cs="Times New Roman" w:ascii="Times New Roman" w:hAnsi="Times New Roman"/>
          <w:sz w:val="24"/>
        </w:rPr>
        <w:t>nonspecific adenocarcinoma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3-02-05T10:56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1AB9AA643445A983566F9AD73A1D8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